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17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337"/>
        <w:gridCol w:w="3983"/>
        <w:gridCol w:w="1232"/>
        <w:gridCol w:w="730"/>
        <w:gridCol w:w="1021"/>
        <w:gridCol w:w="869"/>
        <w:gridCol w:w="792"/>
        <w:gridCol w:w="1206"/>
      </w:tblGrid>
      <w:tr w:rsidR="0004221A" w:rsidRPr="008E47E1" w14:paraId="77E8F88D" w14:textId="77777777" w:rsidTr="00BE21AC">
        <w:trPr>
          <w:trHeight w:val="288"/>
        </w:trPr>
        <w:tc>
          <w:tcPr>
            <w:tcW w:w="1017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8D29" w14:textId="1C58388D" w:rsidR="00BE21AC" w:rsidRPr="00776565" w:rsidRDefault="009D3B79" w:rsidP="00FB523A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7656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S2 Table</w:t>
            </w:r>
            <w:r w:rsidR="0004221A" w:rsidRPr="0077656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. Clinical outcomes for subgroups of relatively lower-risk patients admitted with </w:t>
            </w:r>
          </w:p>
          <w:p w14:paraId="5DB806C7" w14:textId="388A666F" w:rsidR="0004221A" w:rsidRPr="00776565" w:rsidRDefault="0004221A" w:rsidP="00FB523A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7656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COVID-19</w:t>
            </w:r>
          </w:p>
        </w:tc>
      </w:tr>
      <w:tr w:rsidR="0004221A" w:rsidRPr="008E47E1" w14:paraId="1768FA80" w14:textId="77777777" w:rsidTr="00BE21AC">
        <w:trPr>
          <w:trHeight w:val="866"/>
        </w:trPr>
        <w:tc>
          <w:tcPr>
            <w:tcW w:w="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2784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DB2E" w14:textId="77777777" w:rsidR="0004221A" w:rsidRPr="008E47E1" w:rsidRDefault="0004221A" w:rsidP="00FB523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5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314097" w14:textId="27155A3C" w:rsidR="0004221A" w:rsidRPr="008E47E1" w:rsidRDefault="0004221A" w:rsidP="00FB52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Relatively lower-risk</w:t>
            </w: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Sample, Without </w:t>
            </w:r>
            <w:r w:rsidR="00A94A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Hypertension, Obesity</w:t>
            </w:r>
            <w:r w:rsidR="000D4DB6">
              <w:rPr>
                <w:rFonts w:eastAsia="Times New Roman"/>
                <w:color w:val="000000"/>
                <w:sz w:val="18"/>
                <w:szCs w:val="18"/>
                <w:lang w:val="en-US"/>
              </w:rPr>
              <w:t>*</w:t>
            </w:r>
            <w:r w:rsidR="00A94AE4">
              <w:rPr>
                <w:rFonts w:eastAsia="Times New Roman"/>
                <w:color w:val="000000"/>
                <w:sz w:val="18"/>
                <w:szCs w:val="18"/>
                <w:lang w:val="en-US"/>
              </w:rPr>
              <w:t>, Pregnancy or Smoking History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7A245" w14:textId="77777777" w:rsidR="0004221A" w:rsidRPr="008E47E1" w:rsidRDefault="0004221A" w:rsidP="00FB52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Relatively lower-risk</w:t>
            </w: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Sample, less than 35 years old</w:t>
            </w:r>
          </w:p>
        </w:tc>
      </w:tr>
      <w:tr w:rsidR="0004221A" w:rsidRPr="008E47E1" w14:paraId="0DB93714" w14:textId="77777777" w:rsidTr="00BE21AC">
        <w:trPr>
          <w:trHeight w:val="653"/>
        </w:trPr>
        <w:tc>
          <w:tcPr>
            <w:tcW w:w="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EB447" w14:textId="77777777" w:rsidR="0004221A" w:rsidRPr="008E47E1" w:rsidRDefault="0004221A" w:rsidP="00FB52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CEFA" w14:textId="77777777" w:rsidR="0004221A" w:rsidRPr="008E47E1" w:rsidRDefault="0004221A" w:rsidP="00FB523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AF15B9" w14:textId="77777777" w:rsidR="0004221A" w:rsidRPr="008E47E1" w:rsidRDefault="0004221A" w:rsidP="00FB52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&lt;55 years old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E1504B" w14:textId="77777777" w:rsidR="0004221A" w:rsidRPr="008E47E1" w:rsidRDefault="0004221A" w:rsidP="00FB52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≥55 years old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23147" w14:textId="77777777" w:rsidR="0004221A" w:rsidRPr="008E47E1" w:rsidRDefault="0004221A" w:rsidP="00FB523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&lt;35 years old</w:t>
            </w:r>
          </w:p>
        </w:tc>
      </w:tr>
      <w:tr w:rsidR="0004221A" w:rsidRPr="008E47E1" w14:paraId="0E6D84F8" w14:textId="77777777" w:rsidTr="00FB523A">
        <w:trPr>
          <w:trHeight w:val="304"/>
        </w:trPr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BC48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Total patient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, n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E872" w14:textId="79337AF2" w:rsidR="00116F33" w:rsidRDefault="00116F33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537DCA9B" w14:textId="36DF4F81" w:rsidR="0004221A" w:rsidRPr="008E47E1" w:rsidRDefault="00116F33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235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7BD8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49EE" w14:textId="47009D3C" w:rsidR="0004221A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74E5D7A5" w14:textId="090303BD" w:rsidR="004E07C3" w:rsidRPr="008E47E1" w:rsidRDefault="004E07C3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24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CE67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09D3" w14:textId="673343A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DDA2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4221A" w:rsidRPr="008E47E1" w14:paraId="255F1F71" w14:textId="77777777" w:rsidTr="00FB523A">
        <w:trPr>
          <w:trHeight w:val="288"/>
        </w:trPr>
        <w:tc>
          <w:tcPr>
            <w:tcW w:w="43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92CDE7" w14:textId="64BD125D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Any new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life-threatening</w:t>
            </w: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complication</w:t>
            </w:r>
            <w:r w:rsidR="00776565" w:rsidRPr="00B13E65">
              <w:rPr>
                <w:rFonts w:eastAsia="Times New Roman"/>
                <w:color w:val="000000"/>
                <w:sz w:val="18"/>
                <w:szCs w:val="18"/>
                <w:lang w:val="en-US"/>
              </w:rPr>
              <w:t>†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A777" w14:textId="7D9CE26E" w:rsidR="00116F33" w:rsidRDefault="00116F33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0CF1C60D" w14:textId="0C22CC42" w:rsidR="0004221A" w:rsidRPr="008E47E1" w:rsidRDefault="00116F33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9DDE" w14:textId="06A79BC9" w:rsidR="0004221A" w:rsidRPr="008E47E1" w:rsidRDefault="00116F33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2.3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0985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601B" w14:textId="73433B63" w:rsidR="0004221A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4AF9EBD0" w14:textId="1ADEA008" w:rsidR="004E07C3" w:rsidRPr="008E47E1" w:rsidRDefault="004E07C3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36.1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62C0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6366" w14:textId="29E30C8D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8.7</w:t>
            </w: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04221A" w:rsidRPr="008E47E1" w14:paraId="36547690" w14:textId="77777777" w:rsidTr="00FB523A">
        <w:trPr>
          <w:trHeight w:val="288"/>
        </w:trPr>
        <w:tc>
          <w:tcPr>
            <w:tcW w:w="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EE4B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8E96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eptic shock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D413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9E39" w14:textId="754A4D68" w:rsidR="0004221A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7801D6F5" w14:textId="22264C6E" w:rsidR="00116F33" w:rsidRPr="008E47E1" w:rsidRDefault="00116F33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3.4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7115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DA08" w14:textId="3E888624" w:rsidR="0004221A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1B1F2B0B" w14:textId="2CBA3C39" w:rsidR="004E07C3" w:rsidRPr="008E47E1" w:rsidRDefault="004E07C3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8.2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F494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925A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.0</w:t>
            </w: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04221A" w:rsidRPr="008E47E1" w14:paraId="23126903" w14:textId="77777777" w:rsidTr="00FB523A">
        <w:trPr>
          <w:trHeight w:val="288"/>
        </w:trPr>
        <w:tc>
          <w:tcPr>
            <w:tcW w:w="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537E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F92B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P</w:t>
            </w: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ositive blood cultur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F2C6" w14:textId="168EFA8F" w:rsidR="0004221A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0613ABC9" w14:textId="058D6ECC" w:rsidR="00116F33" w:rsidRPr="008E47E1" w:rsidRDefault="00116F33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E43C" w14:textId="0F521DF5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4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9DB3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966F" w14:textId="5D8F64B6" w:rsidR="0004221A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7DE7B5F0" w14:textId="6ECF9640" w:rsidR="004E07C3" w:rsidRPr="008E47E1" w:rsidRDefault="004E07C3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5.3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B731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A825" w14:textId="1EB5C492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9%</w:t>
            </w:r>
          </w:p>
        </w:tc>
      </w:tr>
      <w:tr w:rsidR="0004221A" w:rsidRPr="008E47E1" w14:paraId="7327E9BB" w14:textId="77777777" w:rsidTr="00FB523A">
        <w:trPr>
          <w:trHeight w:val="288"/>
        </w:trPr>
        <w:tc>
          <w:tcPr>
            <w:tcW w:w="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5C34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EEA3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R</w:t>
            </w: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enal replacement therapy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C273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B49A" w14:textId="61176F89" w:rsidR="0004221A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3F878A72" w14:textId="764138E6" w:rsidR="00116F33" w:rsidRPr="008E47E1" w:rsidRDefault="00116F33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1AFE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FAE1" w14:textId="5B1EB74E" w:rsidR="0004221A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50336B79" w14:textId="4934941E" w:rsidR="004E07C3" w:rsidRPr="008E47E1" w:rsidRDefault="004E07C3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4.5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DBB2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143B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04221A" w:rsidRPr="008E47E1" w14:paraId="248BA6A5" w14:textId="77777777" w:rsidTr="00FB523A">
        <w:trPr>
          <w:trHeight w:val="288"/>
        </w:trPr>
        <w:tc>
          <w:tcPr>
            <w:tcW w:w="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A404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1BAC" w14:textId="7C5CB909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</w:t>
            </w: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ajor arr</w:t>
            </w:r>
            <w:r w:rsidR="005662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h</w:t>
            </w: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ythmia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76BE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FCD1" w14:textId="446B11B0" w:rsidR="0004221A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16A12806" w14:textId="1C98A362" w:rsidR="00A25A5A" w:rsidRPr="008E47E1" w:rsidRDefault="00A25A5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2.55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2F38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9D32" w14:textId="5A926B6C" w:rsidR="0004221A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0CE5444C" w14:textId="34B9DC08" w:rsidR="004E07C3" w:rsidRPr="008E47E1" w:rsidRDefault="004E07C3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4.9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DFFD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D895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04221A" w:rsidRPr="008E47E1" w14:paraId="073BCF0D" w14:textId="77777777" w:rsidTr="00FB523A">
        <w:trPr>
          <w:trHeight w:val="288"/>
        </w:trPr>
        <w:tc>
          <w:tcPr>
            <w:tcW w:w="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CB9B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AD9C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N</w:t>
            </w: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ew my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o</w:t>
            </w: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rdial infarcti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0B45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287C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15C2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7EDA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670F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7993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04221A" w:rsidRPr="008E47E1" w14:paraId="02E8EAAF" w14:textId="77777777" w:rsidTr="00FB523A">
        <w:trPr>
          <w:trHeight w:val="288"/>
        </w:trPr>
        <w:tc>
          <w:tcPr>
            <w:tcW w:w="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E69D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D40C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H</w:t>
            </w: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eart failure or cardiogenic shock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D2A3" w14:textId="3E2FE9F2" w:rsidR="00A25A5A" w:rsidRDefault="00A25A5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7A34C758" w14:textId="49C93610" w:rsidR="0004221A" w:rsidRPr="008E47E1" w:rsidRDefault="00A25A5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3525" w14:textId="4F2ECF57" w:rsidR="0004221A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55D065E4" w14:textId="4B84CDA4" w:rsidR="00A25A5A" w:rsidRPr="008E47E1" w:rsidRDefault="00A25A5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BD76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2559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6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73C4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F507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04221A" w:rsidRPr="008E47E1" w14:paraId="739913DC" w14:textId="77777777" w:rsidTr="00FB523A">
        <w:trPr>
          <w:trHeight w:val="288"/>
        </w:trPr>
        <w:tc>
          <w:tcPr>
            <w:tcW w:w="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E695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C604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</w:t>
            </w: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onfirmed venous thrombus embolis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E9AB" w14:textId="51D5220F" w:rsidR="0004221A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38623071" w14:textId="77B43882" w:rsidR="00A25A5A" w:rsidRPr="008E47E1" w:rsidRDefault="00A25A5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422A" w14:textId="7888710A" w:rsidR="0004221A" w:rsidRDefault="0004221A" w:rsidP="00A25A5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29E9203D" w14:textId="2D5B53C6" w:rsidR="00A25A5A" w:rsidRPr="008E47E1" w:rsidRDefault="00A25A5A" w:rsidP="00A25A5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0.9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9F0C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4AD9" w14:textId="25657370" w:rsidR="0004221A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1A9075DD" w14:textId="313F7C1F" w:rsidR="004E07C3" w:rsidRPr="008E47E1" w:rsidRDefault="004E07C3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5.7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6558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B471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04221A" w:rsidRPr="008E47E1" w14:paraId="2697D938" w14:textId="77777777" w:rsidTr="00FB523A">
        <w:trPr>
          <w:trHeight w:val="288"/>
        </w:trPr>
        <w:tc>
          <w:tcPr>
            <w:tcW w:w="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E3B2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F868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D</w:t>
            </w: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isseminated intravascular coagulati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9855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B397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4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A955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F6EC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6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9BCB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8F57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04221A" w:rsidRPr="008E47E1" w14:paraId="318808A4" w14:textId="77777777" w:rsidTr="00FB523A">
        <w:trPr>
          <w:trHeight w:val="288"/>
        </w:trPr>
        <w:tc>
          <w:tcPr>
            <w:tcW w:w="43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75004D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Intubated, n (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AECE" w14:textId="400A4B41" w:rsidR="0004221A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65996456" w14:textId="1DE76E93" w:rsidR="00A25A5A" w:rsidRPr="008E47E1" w:rsidRDefault="00A25A5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FCDD" w14:textId="65F5E5F6" w:rsidR="0004221A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48AB1354" w14:textId="1FC95505" w:rsidR="00A25A5A" w:rsidRPr="008E47E1" w:rsidRDefault="00A25A5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8.1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606B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FF6E" w14:textId="2583F70B" w:rsidR="0004221A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43ACE015" w14:textId="106D2468" w:rsidR="004E07C3" w:rsidRPr="008E47E1" w:rsidRDefault="004E07C3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20.5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5F18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F0EA" w14:textId="555872C0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5.8%</w:t>
            </w:r>
          </w:p>
        </w:tc>
      </w:tr>
      <w:tr w:rsidR="0004221A" w:rsidRPr="008E47E1" w14:paraId="3EF4311C" w14:textId="77777777" w:rsidTr="00FB523A">
        <w:trPr>
          <w:trHeight w:val="288"/>
        </w:trPr>
        <w:tc>
          <w:tcPr>
            <w:tcW w:w="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47EE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52D2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Time-to-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intubation </w:t>
            </w: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in days, mean (SE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A68F" w14:textId="52A93152" w:rsidR="0004221A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4E3A2891" w14:textId="48411043" w:rsidR="00A25A5A" w:rsidRPr="008E47E1" w:rsidRDefault="00A25A5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740B" w14:textId="3FD5E5D7" w:rsidR="0004221A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28331A32" w14:textId="6E035A92" w:rsidR="00A25A5A" w:rsidRPr="008E47E1" w:rsidRDefault="00A25A5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A9A2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4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91E8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33E4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9E06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9</w:t>
            </w:r>
          </w:p>
        </w:tc>
      </w:tr>
      <w:tr w:rsidR="0004221A" w:rsidRPr="008E47E1" w14:paraId="6E1CBFA5" w14:textId="77777777" w:rsidTr="00FB523A">
        <w:trPr>
          <w:trHeight w:val="288"/>
        </w:trPr>
        <w:tc>
          <w:tcPr>
            <w:tcW w:w="43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0CCC59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Death, n (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4F9E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DB08" w14:textId="0BDF34C9" w:rsidR="0004221A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48E33FB5" w14:textId="75A56AC9" w:rsidR="00A25A5A" w:rsidRPr="008E47E1" w:rsidRDefault="00A25A5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4.7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DE64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32C9" w14:textId="0CF8C808" w:rsidR="0004221A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68D381C9" w14:textId="39BF6103" w:rsidR="004E07C3" w:rsidRPr="008E47E1" w:rsidRDefault="004E07C3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25.0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E599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CF70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%</w:t>
            </w:r>
          </w:p>
        </w:tc>
      </w:tr>
      <w:tr w:rsidR="0004221A" w:rsidRPr="008E47E1" w14:paraId="2171DE9F" w14:textId="77777777" w:rsidTr="00FB523A">
        <w:trPr>
          <w:trHeight w:val="288"/>
        </w:trPr>
        <w:tc>
          <w:tcPr>
            <w:tcW w:w="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137A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16F2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Time-to-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death </w:t>
            </w: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in days, mean (SE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23C6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20.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1EF3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16B5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0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1412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8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A2C0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2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59AB" w14:textId="7777777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6.3</w:t>
            </w:r>
          </w:p>
        </w:tc>
      </w:tr>
      <w:tr w:rsidR="0004221A" w:rsidRPr="008E47E1" w14:paraId="1E9B18F5" w14:textId="77777777" w:rsidTr="00FB523A">
        <w:trPr>
          <w:trHeight w:val="349"/>
        </w:trPr>
        <w:tc>
          <w:tcPr>
            <w:tcW w:w="4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764A03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47E1">
              <w:rPr>
                <w:rFonts w:eastAsia="Times New Roman"/>
                <w:color w:val="000000"/>
                <w:sz w:val="20"/>
                <w:szCs w:val="20"/>
                <w:lang w:val="en-US"/>
              </w:rPr>
              <w:t>Length of hospitalization in days, mean (SE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E96D8" w14:textId="3F1E998C" w:rsidR="0004221A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5D021D2B" w14:textId="5AF98FF6" w:rsidR="00A25A5A" w:rsidRPr="008E47E1" w:rsidRDefault="00A25A5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8.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A530" w14:textId="13F56402" w:rsidR="0004221A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3525F0C9" w14:textId="3B94EAB4" w:rsidR="00A25A5A" w:rsidRPr="008E47E1" w:rsidRDefault="00A25A5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313A8" w14:textId="349B7EBD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.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D632" w14:textId="4C59DB6C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.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6FE8C" w14:textId="71450D0C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3E83" w14:textId="011279A7" w:rsidR="0004221A" w:rsidRPr="008E47E1" w:rsidRDefault="0004221A" w:rsidP="00FB523A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10.5</w:t>
            </w:r>
          </w:p>
        </w:tc>
      </w:tr>
      <w:tr w:rsidR="0004221A" w:rsidRPr="008E47E1" w14:paraId="29EB5746" w14:textId="77777777" w:rsidTr="00BE21AC">
        <w:trPr>
          <w:trHeight w:val="319"/>
        </w:trPr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4206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SE = Standard error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C3E9" w14:textId="77777777" w:rsidR="0004221A" w:rsidRPr="008E47E1" w:rsidRDefault="0004221A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926A" w14:textId="77777777" w:rsidR="0004221A" w:rsidRPr="008E47E1" w:rsidRDefault="0004221A" w:rsidP="00FB523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E55E" w14:textId="77777777" w:rsidR="0004221A" w:rsidRPr="008E47E1" w:rsidRDefault="0004221A" w:rsidP="00FB523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2077" w14:textId="77777777" w:rsidR="0004221A" w:rsidRPr="008E47E1" w:rsidRDefault="0004221A" w:rsidP="00FB523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3C7C" w14:textId="77777777" w:rsidR="0004221A" w:rsidRPr="008E47E1" w:rsidRDefault="0004221A" w:rsidP="00FB523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5749" w14:textId="77777777" w:rsidR="0004221A" w:rsidRPr="008E47E1" w:rsidRDefault="0004221A" w:rsidP="00FB523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76565" w:rsidRPr="008E47E1" w14:paraId="274A4E4D" w14:textId="77777777" w:rsidTr="003F2D0C">
        <w:trPr>
          <w:trHeight w:val="319"/>
        </w:trPr>
        <w:tc>
          <w:tcPr>
            <w:tcW w:w="555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D04BA" w14:textId="77777777" w:rsidR="00776565" w:rsidRDefault="00776565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*</w:t>
            </w: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Obesity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includes all body mass index </w:t>
            </w:r>
            <w:r w:rsidRPr="008E47E1">
              <w:rPr>
                <w:rFonts w:eastAsia="Times New Roman"/>
                <w:color w:val="000000"/>
                <w:sz w:val="18"/>
                <w:szCs w:val="18"/>
                <w:lang w:val="en-US"/>
              </w:rPr>
              <w:t>≥30kg/m</w:t>
            </w:r>
            <w:r w:rsidRPr="008E47E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796A4AA9" w14:textId="50CAFB35" w:rsidR="00776565" w:rsidRPr="008E47E1" w:rsidRDefault="00776565" w:rsidP="00FB523A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B13E65">
              <w:rPr>
                <w:rFonts w:eastAsia="Times New Roman"/>
                <w:color w:val="000000"/>
                <w:sz w:val="18"/>
                <w:szCs w:val="18"/>
                <w:lang w:val="en-US"/>
              </w:rPr>
              <w:t>†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ew life-threatening complications include intubation and death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F3046" w14:textId="77777777" w:rsidR="00776565" w:rsidRPr="008E47E1" w:rsidRDefault="00776565" w:rsidP="00FB523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BE970" w14:textId="77777777" w:rsidR="00776565" w:rsidRPr="008E47E1" w:rsidRDefault="00776565" w:rsidP="00FB523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738D8" w14:textId="77777777" w:rsidR="00776565" w:rsidRPr="008E47E1" w:rsidRDefault="00776565" w:rsidP="00FB523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C7111" w14:textId="77777777" w:rsidR="00776565" w:rsidRPr="008E47E1" w:rsidRDefault="00776565" w:rsidP="00FB523A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34D8CF04" w14:textId="77777777" w:rsidR="0004221A" w:rsidRDefault="0004221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rPr>
          <w:color w:val="000000"/>
        </w:rPr>
      </w:pPr>
    </w:p>
    <w:sectPr w:rsidR="0004221A" w:rsidSect="004F43E3">
      <w:pgSz w:w="12240" w:h="15840"/>
      <w:pgMar w:top="1080" w:right="1080" w:bottom="1080" w:left="108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C3F3F1" w14:textId="77777777" w:rsidR="00D17CD2" w:rsidRDefault="00D17CD2" w:rsidP="004F43E3">
      <w:pPr>
        <w:spacing w:line="240" w:lineRule="auto"/>
      </w:pPr>
      <w:r>
        <w:separator/>
      </w:r>
    </w:p>
  </w:endnote>
  <w:endnote w:type="continuationSeparator" w:id="0">
    <w:p w14:paraId="38892546" w14:textId="77777777" w:rsidR="00D17CD2" w:rsidRDefault="00D17CD2" w:rsidP="004F43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48BDFA" w14:textId="77777777" w:rsidR="00D17CD2" w:rsidRDefault="00D17CD2" w:rsidP="004F43E3">
      <w:pPr>
        <w:spacing w:line="240" w:lineRule="auto"/>
      </w:pPr>
      <w:r>
        <w:separator/>
      </w:r>
    </w:p>
  </w:footnote>
  <w:footnote w:type="continuationSeparator" w:id="0">
    <w:p w14:paraId="7CD88FB8" w14:textId="77777777" w:rsidR="00D17CD2" w:rsidRDefault="00D17CD2" w:rsidP="004F43E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C61A87"/>
    <w:multiLevelType w:val="multilevel"/>
    <w:tmpl w:val="A1C828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6376A3"/>
    <w:multiLevelType w:val="multilevel"/>
    <w:tmpl w:val="2F10D6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5D49C7"/>
    <w:multiLevelType w:val="hybridMultilevel"/>
    <w:tmpl w:val="3C7A8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AF45EA"/>
    <w:multiLevelType w:val="multilevel"/>
    <w:tmpl w:val="BFC6937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32B8"/>
    <w:rsid w:val="0004221A"/>
    <w:rsid w:val="000775C4"/>
    <w:rsid w:val="00093E44"/>
    <w:rsid w:val="000C5CCA"/>
    <w:rsid w:val="000D4DB6"/>
    <w:rsid w:val="000E5423"/>
    <w:rsid w:val="000F39A5"/>
    <w:rsid w:val="00116F33"/>
    <w:rsid w:val="001751EE"/>
    <w:rsid w:val="001B1CB6"/>
    <w:rsid w:val="001B6AEA"/>
    <w:rsid w:val="001C2442"/>
    <w:rsid w:val="001F0BC3"/>
    <w:rsid w:val="00222ED9"/>
    <w:rsid w:val="002370FA"/>
    <w:rsid w:val="00274706"/>
    <w:rsid w:val="002777D4"/>
    <w:rsid w:val="00294674"/>
    <w:rsid w:val="002D3D7A"/>
    <w:rsid w:val="002F7E4D"/>
    <w:rsid w:val="003446D3"/>
    <w:rsid w:val="003767D5"/>
    <w:rsid w:val="00391B66"/>
    <w:rsid w:val="00393972"/>
    <w:rsid w:val="003B6A85"/>
    <w:rsid w:val="003C54B1"/>
    <w:rsid w:val="003C76F7"/>
    <w:rsid w:val="003F2F67"/>
    <w:rsid w:val="004167E0"/>
    <w:rsid w:val="00441AFD"/>
    <w:rsid w:val="004500EE"/>
    <w:rsid w:val="00484B5B"/>
    <w:rsid w:val="004A03D8"/>
    <w:rsid w:val="004E07C3"/>
    <w:rsid w:val="004E7300"/>
    <w:rsid w:val="004F43E3"/>
    <w:rsid w:val="005079E0"/>
    <w:rsid w:val="005662E1"/>
    <w:rsid w:val="00587037"/>
    <w:rsid w:val="005A0192"/>
    <w:rsid w:val="005C2657"/>
    <w:rsid w:val="006232B8"/>
    <w:rsid w:val="00656C84"/>
    <w:rsid w:val="00666755"/>
    <w:rsid w:val="006724C5"/>
    <w:rsid w:val="00686F33"/>
    <w:rsid w:val="006C7F0A"/>
    <w:rsid w:val="00715887"/>
    <w:rsid w:val="007159EC"/>
    <w:rsid w:val="00726D86"/>
    <w:rsid w:val="00730809"/>
    <w:rsid w:val="00776565"/>
    <w:rsid w:val="007E442E"/>
    <w:rsid w:val="008022C4"/>
    <w:rsid w:val="00806973"/>
    <w:rsid w:val="00894406"/>
    <w:rsid w:val="0089442E"/>
    <w:rsid w:val="00895783"/>
    <w:rsid w:val="008A395E"/>
    <w:rsid w:val="008B253E"/>
    <w:rsid w:val="008B5657"/>
    <w:rsid w:val="008F2BB7"/>
    <w:rsid w:val="009218AA"/>
    <w:rsid w:val="00940B05"/>
    <w:rsid w:val="0094242A"/>
    <w:rsid w:val="009756FD"/>
    <w:rsid w:val="009A05C0"/>
    <w:rsid w:val="009A37E3"/>
    <w:rsid w:val="009B55E4"/>
    <w:rsid w:val="009D3B79"/>
    <w:rsid w:val="009E555A"/>
    <w:rsid w:val="00A002BD"/>
    <w:rsid w:val="00A10B62"/>
    <w:rsid w:val="00A24421"/>
    <w:rsid w:val="00A25A5A"/>
    <w:rsid w:val="00A336BF"/>
    <w:rsid w:val="00A34F73"/>
    <w:rsid w:val="00A40A63"/>
    <w:rsid w:val="00A44CBA"/>
    <w:rsid w:val="00A7172D"/>
    <w:rsid w:val="00A75DF8"/>
    <w:rsid w:val="00A84E08"/>
    <w:rsid w:val="00A87970"/>
    <w:rsid w:val="00A91EF4"/>
    <w:rsid w:val="00A94AE4"/>
    <w:rsid w:val="00AF74D6"/>
    <w:rsid w:val="00B978E5"/>
    <w:rsid w:val="00BA0D3C"/>
    <w:rsid w:val="00BB22A7"/>
    <w:rsid w:val="00BE21AC"/>
    <w:rsid w:val="00BE2ECD"/>
    <w:rsid w:val="00BE3134"/>
    <w:rsid w:val="00C15EBB"/>
    <w:rsid w:val="00C301B1"/>
    <w:rsid w:val="00C6222A"/>
    <w:rsid w:val="00C65A31"/>
    <w:rsid w:val="00CB18F1"/>
    <w:rsid w:val="00D17CD2"/>
    <w:rsid w:val="00D555B5"/>
    <w:rsid w:val="00D57903"/>
    <w:rsid w:val="00DB0554"/>
    <w:rsid w:val="00DB5A93"/>
    <w:rsid w:val="00DE24BC"/>
    <w:rsid w:val="00E100C7"/>
    <w:rsid w:val="00E3643E"/>
    <w:rsid w:val="00EC02EF"/>
    <w:rsid w:val="00EF4098"/>
    <w:rsid w:val="00EF6E3E"/>
    <w:rsid w:val="00F115E8"/>
    <w:rsid w:val="00F2562E"/>
    <w:rsid w:val="00F61284"/>
    <w:rsid w:val="00F66F20"/>
    <w:rsid w:val="00F81F4E"/>
    <w:rsid w:val="00F951BF"/>
    <w:rsid w:val="00FA7E0D"/>
    <w:rsid w:val="00FB0C99"/>
    <w:rsid w:val="00FB523A"/>
    <w:rsid w:val="00FD5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D73B6"/>
  <w15:docId w15:val="{179292EA-40A6-4671-A499-72C990DE0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B6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B62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2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21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4221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2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21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4221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167E0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DB055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022C4"/>
  </w:style>
  <w:style w:type="paragraph" w:styleId="Header">
    <w:name w:val="header"/>
    <w:basedOn w:val="Normal"/>
    <w:link w:val="HeaderChar"/>
    <w:uiPriority w:val="99"/>
    <w:unhideWhenUsed/>
    <w:rsid w:val="004F43E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E3"/>
  </w:style>
  <w:style w:type="paragraph" w:styleId="Footer">
    <w:name w:val="footer"/>
    <w:basedOn w:val="Normal"/>
    <w:link w:val="FooterChar"/>
    <w:uiPriority w:val="99"/>
    <w:unhideWhenUsed/>
    <w:rsid w:val="004F43E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4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onzalez</dc:creator>
  <cp:keywords/>
  <dc:description/>
  <cp:lastModifiedBy>Christopher Gonzalez</cp:lastModifiedBy>
  <cp:revision>2</cp:revision>
  <dcterms:created xsi:type="dcterms:W3CDTF">2021-11-30T20:42:00Z</dcterms:created>
  <dcterms:modified xsi:type="dcterms:W3CDTF">2021-11-30T20:42:00Z</dcterms:modified>
</cp:coreProperties>
</file>